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4A286103" w:rsidR="006F1BF0" w:rsidRPr="009078C3" w:rsidRDefault="00756CA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0A1E7F25" w:rsidR="006F1BF0" w:rsidRPr="009078C3" w:rsidRDefault="00756CA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441100E1" w:rsidR="006F1BF0" w:rsidRPr="009078C3" w:rsidRDefault="00670DE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 w:rsidR="00756CAF">
              <w:rPr>
                <w:rFonts w:cs="Tahoma"/>
                <w:color w:val="BFBFBF" w:themeColor="background1" w:themeShade="BF"/>
                <w:sz w:val="16"/>
                <w:szCs w:val="16"/>
              </w:rPr>
              <w:t>-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1C72B848" w:rsidR="006F1BF0" w:rsidRPr="009078C3" w:rsidRDefault="00670DE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2-3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63D2E193" w:rsidR="006F1BF0" w:rsidRPr="009078C3" w:rsidRDefault="00670DE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2C24AD01" w:rsidR="006F1BF0" w:rsidRPr="009078C3" w:rsidRDefault="00670DE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3322EA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160DC8B9" w:rsidR="006F1BF0" w:rsidRPr="009078C3" w:rsidRDefault="00670DE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29DA0E04" w:rsidR="006F1BF0" w:rsidRPr="009078C3" w:rsidRDefault="00670DE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77777777" w:rsidR="006F1BF0" w:rsidRPr="009078C3" w:rsidRDefault="006F1BF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2D587AC2" w:rsidR="006F1BF0" w:rsidRPr="009078C3" w:rsidRDefault="00670DE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224D78F9" w:rsidR="006F1BF0" w:rsidRPr="009078C3" w:rsidRDefault="00670DE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1126BABB" w:rsidR="006F1BF0" w:rsidRPr="009078C3" w:rsidRDefault="00670DE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5BA16F96" w:rsidR="006F1BF0" w:rsidRPr="009078C3" w:rsidRDefault="00670DE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2B308A7A" w:rsidR="006F1BF0" w:rsidRPr="009078C3" w:rsidRDefault="00670DE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1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6C1C8F16" w:rsidR="006F1BF0" w:rsidRPr="009078C3" w:rsidRDefault="00670DE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-11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212CF076" w:rsidR="006F1BF0" w:rsidRPr="009078C3" w:rsidRDefault="00670DE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-11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7F9C6EE4" w:rsidR="006F1BF0" w:rsidRPr="009078C3" w:rsidRDefault="00670DE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7-11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3AF21CD6" w:rsidR="006F1BF0" w:rsidRPr="009078C3" w:rsidRDefault="00670DE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0-11,11-16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0C26BA0F" w:rsidR="006F1BF0" w:rsidRPr="009078C3" w:rsidRDefault="00D300D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-11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77777777" w:rsidR="006F1BF0" w:rsidRPr="009078C3" w:rsidRDefault="006F1BF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77777777" w:rsidR="006F1BF0" w:rsidRPr="009078C3" w:rsidRDefault="006F1BF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1C55E664" w:rsidR="006F1BF0" w:rsidRPr="009078C3" w:rsidRDefault="00D300D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0-11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26744D64" w:rsidR="006F1BF0" w:rsidRPr="009078C3" w:rsidRDefault="00D300D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2D868ACD" w:rsidR="006F1BF0" w:rsidRPr="009078C3" w:rsidRDefault="00D300DA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4-6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21625F1F" w:rsidR="006F1BF0" w:rsidRPr="009078C3" w:rsidRDefault="00D300D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4-6, 10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3AA0B670" w:rsidR="006F1BF0" w:rsidRPr="009078C3" w:rsidRDefault="00D300D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1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2D400A26" w:rsidR="006F1BF0" w:rsidRPr="009078C3" w:rsidRDefault="00D300DA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1-12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4E064CDC" w:rsidR="006F1BF0" w:rsidRPr="009078C3" w:rsidRDefault="00E3492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1-16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6B77B311" w:rsidR="006F1BF0" w:rsidRPr="009078C3" w:rsidRDefault="00E3492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1-16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095E7C93" w:rsidR="006F1BF0" w:rsidRPr="009078C3" w:rsidRDefault="00E3492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5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6F08E2DD" w:rsidR="006F1BF0" w:rsidRPr="009078C3" w:rsidRDefault="00E3492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1-16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9078C3">
              <w:rPr>
                <w:rFonts w:cs="Tahoma"/>
                <w:sz w:val="16"/>
                <w:szCs w:val="16"/>
              </w:rPr>
              <w:t>nonrepresentative</w:t>
            </w:r>
            <w:proofErr w:type="spellEnd"/>
            <w:r w:rsidRPr="009078C3">
              <w:rPr>
                <w:rFonts w:cs="Tahoma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2E72A1CC" w:rsidR="006F1BF0" w:rsidRPr="009078C3" w:rsidRDefault="00E3492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7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4F4B4D44" w:rsidR="006F1BF0" w:rsidRPr="009078C3" w:rsidRDefault="00E3492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6-17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7F1E3C97" w:rsidR="006F1BF0" w:rsidRPr="009078C3" w:rsidRDefault="00E3492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6-17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261D506C" w:rsidR="006F1BF0" w:rsidRPr="009078C3" w:rsidRDefault="00E3492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6-17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1D464D1B" w:rsidR="006F1BF0" w:rsidRPr="009078C3" w:rsidRDefault="00E3492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  <w:bookmarkStart w:id="0" w:name="_GoBack"/>
            <w:bookmarkEnd w:id="0"/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04E34121" w:rsidR="006F1BF0" w:rsidRPr="009078C3" w:rsidRDefault="00E3492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8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lastRenderedPageBreak/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</w:t>
      </w:r>
      <w:proofErr w:type="gramStart"/>
      <w:r w:rsidR="000659B0" w:rsidRPr="00606619">
        <w:rPr>
          <w:sz w:val="16"/>
          <w:szCs w:val="16"/>
        </w:rPr>
        <w:t>D;V.</w:t>
      </w:r>
      <w:proofErr w:type="gramEnd"/>
      <w:r w:rsidR="000659B0" w:rsidRPr="00606619">
        <w:rPr>
          <w:sz w:val="16"/>
          <w:szCs w:val="16"/>
        </w:rPr>
        <w:t xml:space="preserve">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EA1914" w14:textId="77777777" w:rsidR="00402F5C" w:rsidRDefault="00402F5C" w:rsidP="006F1BF0">
      <w:pPr>
        <w:spacing w:after="0" w:line="240" w:lineRule="auto"/>
      </w:pPr>
      <w:r>
        <w:separator/>
      </w:r>
    </w:p>
  </w:endnote>
  <w:endnote w:type="continuationSeparator" w:id="0">
    <w:p w14:paraId="731C0515" w14:textId="77777777" w:rsidR="00402F5C" w:rsidRDefault="00402F5C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15A2C6" w14:textId="77777777" w:rsidR="00402F5C" w:rsidRDefault="00402F5C" w:rsidP="006F1BF0">
      <w:pPr>
        <w:spacing w:after="0" w:line="240" w:lineRule="auto"/>
      </w:pPr>
      <w:r>
        <w:separator/>
      </w:r>
    </w:p>
  </w:footnote>
  <w:footnote w:type="continuationSeparator" w:id="0">
    <w:p w14:paraId="04A674A0" w14:textId="77777777" w:rsidR="00402F5C" w:rsidRDefault="00402F5C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73C3"/>
    <w:rsid w:val="00044C76"/>
    <w:rsid w:val="000659B0"/>
    <w:rsid w:val="00103B40"/>
    <w:rsid w:val="001051E3"/>
    <w:rsid w:val="001429DD"/>
    <w:rsid w:val="001C4655"/>
    <w:rsid w:val="00225889"/>
    <w:rsid w:val="003322EA"/>
    <w:rsid w:val="00402F5C"/>
    <w:rsid w:val="0043422A"/>
    <w:rsid w:val="00483702"/>
    <w:rsid w:val="00512680"/>
    <w:rsid w:val="00581B4E"/>
    <w:rsid w:val="00606619"/>
    <w:rsid w:val="0066069B"/>
    <w:rsid w:val="006630C4"/>
    <w:rsid w:val="00670DEA"/>
    <w:rsid w:val="00677E77"/>
    <w:rsid w:val="006D790E"/>
    <w:rsid w:val="006F1BF0"/>
    <w:rsid w:val="00704584"/>
    <w:rsid w:val="007333E2"/>
    <w:rsid w:val="00756CAF"/>
    <w:rsid w:val="00764CD4"/>
    <w:rsid w:val="007B710F"/>
    <w:rsid w:val="007D6588"/>
    <w:rsid w:val="009078C3"/>
    <w:rsid w:val="00916E62"/>
    <w:rsid w:val="00964E2D"/>
    <w:rsid w:val="009748F3"/>
    <w:rsid w:val="00984CBB"/>
    <w:rsid w:val="009E4EBE"/>
    <w:rsid w:val="00A639EC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16AE1"/>
    <w:rsid w:val="00C765D8"/>
    <w:rsid w:val="00D300DA"/>
    <w:rsid w:val="00D671AF"/>
    <w:rsid w:val="00D75766"/>
    <w:rsid w:val="00DC06F9"/>
    <w:rsid w:val="00DE0E1D"/>
    <w:rsid w:val="00E31ECE"/>
    <w:rsid w:val="00E33B0A"/>
    <w:rsid w:val="00E34924"/>
    <w:rsid w:val="00E40952"/>
    <w:rsid w:val="00E45712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004ADC57"/>
  <w14:defaultImageDpi w14:val="300"/>
  <w15:docId w15:val="{C5C16673-17CD-CD4A-8C80-B80A45B69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4</Words>
  <Characters>452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3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Microsoft Office User</cp:lastModifiedBy>
  <cp:revision>2</cp:revision>
  <cp:lastPrinted>2014-10-10T14:41:00Z</cp:lastPrinted>
  <dcterms:created xsi:type="dcterms:W3CDTF">2022-12-29T13:09:00Z</dcterms:created>
  <dcterms:modified xsi:type="dcterms:W3CDTF">2022-12-29T13:09:00Z</dcterms:modified>
  <cp:category/>
</cp:coreProperties>
</file>